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D37E7" w14:textId="1E0A1914" w:rsidR="006C3CC3" w:rsidRPr="00AF4B77" w:rsidRDefault="006C3CC3" w:rsidP="00AF4B77">
      <w:pPr>
        <w:spacing w:before="120"/>
        <w:jc w:val="center"/>
        <w:rPr>
          <w:b/>
          <w:bCs/>
          <w:i/>
          <w:szCs w:val="24"/>
        </w:rPr>
      </w:pPr>
      <w:r w:rsidRPr="00F26B9C">
        <w:rPr>
          <w:b/>
          <w:bCs/>
          <w:szCs w:val="24"/>
        </w:rPr>
        <w:t>C</w:t>
      </w:r>
      <w:r w:rsidRPr="00F26B9C">
        <w:rPr>
          <w:rFonts w:hint="eastAsia"/>
          <w:b/>
          <w:bCs/>
          <w:szCs w:val="24"/>
        </w:rPr>
        <w:t>arotenoid</w:t>
      </w:r>
      <w:r w:rsidRPr="00F26B9C">
        <w:rPr>
          <w:b/>
          <w:bCs/>
          <w:szCs w:val="24"/>
        </w:rPr>
        <w:t xml:space="preserve"> biosynthesis is associated with </w:t>
      </w:r>
      <w:r w:rsidRPr="00F26B9C">
        <w:rPr>
          <w:rFonts w:hint="eastAsia"/>
          <w:b/>
          <w:bCs/>
          <w:szCs w:val="24"/>
        </w:rPr>
        <w:t>low</w:t>
      </w:r>
      <w:r w:rsidRPr="00F26B9C">
        <w:rPr>
          <w:b/>
          <w:bCs/>
          <w:szCs w:val="24"/>
        </w:rPr>
        <w:t>-</w:t>
      </w:r>
      <w:r w:rsidRPr="00F26B9C">
        <w:rPr>
          <w:rFonts w:hint="eastAsia"/>
          <w:b/>
          <w:bCs/>
          <w:szCs w:val="24"/>
        </w:rPr>
        <w:t xml:space="preserve">temperature </w:t>
      </w:r>
      <w:r w:rsidRPr="00F26B9C">
        <w:rPr>
          <w:b/>
          <w:bCs/>
          <w:szCs w:val="24"/>
        </w:rPr>
        <w:t>adaptation in</w:t>
      </w:r>
      <w:r w:rsidRPr="00F26B9C">
        <w:rPr>
          <w:rFonts w:hint="eastAsia"/>
          <w:b/>
          <w:bCs/>
          <w:szCs w:val="24"/>
        </w:rPr>
        <w:t xml:space="preserve"> </w:t>
      </w:r>
      <w:proofErr w:type="spellStart"/>
      <w:r w:rsidRPr="00F26B9C">
        <w:rPr>
          <w:rFonts w:hint="eastAsia"/>
          <w:b/>
          <w:bCs/>
          <w:i/>
          <w:szCs w:val="24"/>
        </w:rPr>
        <w:t>Rhodosporidium</w:t>
      </w:r>
      <w:proofErr w:type="spellEnd"/>
      <w:r w:rsidRPr="00F26B9C">
        <w:rPr>
          <w:rFonts w:hint="eastAsia"/>
          <w:b/>
          <w:bCs/>
          <w:i/>
          <w:szCs w:val="24"/>
        </w:rPr>
        <w:t xml:space="preserve"> kratochvilovae</w:t>
      </w:r>
    </w:p>
    <w:p w14:paraId="7292C0CA" w14:textId="77777777" w:rsidR="00AF4B77" w:rsidRPr="00F927E9" w:rsidRDefault="00AF4B77" w:rsidP="00AF4B77">
      <w:pPr>
        <w:pStyle w:val="AuthorList"/>
        <w:rPr>
          <w:lang w:eastAsia="zh-CN"/>
        </w:rPr>
      </w:pPr>
      <w:bookmarkStart w:id="0" w:name="_Hlk74903526"/>
      <w:r w:rsidRPr="00F927E9">
        <w:rPr>
          <w:rFonts w:hint="eastAsia"/>
          <w:lang w:eastAsia="zh-CN"/>
        </w:rPr>
        <w:t>Rui</w:t>
      </w:r>
      <w:r w:rsidRPr="00F927E9">
        <w:rPr>
          <w:lang w:eastAsia="zh-CN"/>
        </w:rPr>
        <w:t xml:space="preserve"> G</w:t>
      </w:r>
      <w:r w:rsidRPr="00F927E9">
        <w:rPr>
          <w:rFonts w:hint="eastAsia"/>
          <w:lang w:eastAsia="zh-CN"/>
        </w:rPr>
        <w:t>uo</w:t>
      </w:r>
      <w:r w:rsidRPr="00A2330E">
        <w:rPr>
          <w:vertAlign w:val="superscript"/>
          <w:lang w:eastAsia="zh-CN"/>
        </w:rPr>
        <w:t>1</w:t>
      </w:r>
      <w:r>
        <w:rPr>
          <w:vertAlign w:val="superscript"/>
          <w:lang w:eastAsia="zh-CN"/>
        </w:rPr>
        <w:t>,2</w:t>
      </w:r>
      <w:r w:rsidRPr="00F927E9">
        <w:rPr>
          <w:rFonts w:hint="eastAsia"/>
          <w:lang w:eastAsia="zh-CN"/>
        </w:rPr>
        <w:t>,</w:t>
      </w:r>
      <w:r w:rsidRPr="00F927E9">
        <w:rPr>
          <w:lang w:eastAsia="zh-CN"/>
        </w:rPr>
        <w:t xml:space="preserve"> </w:t>
      </w:r>
      <w:r>
        <w:rPr>
          <w:lang w:eastAsia="zh-CN"/>
        </w:rPr>
        <w:t>Tao Liu</w:t>
      </w:r>
      <w:r w:rsidRPr="008553AD"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Caina</w:t>
      </w:r>
      <w:proofErr w:type="spellEnd"/>
      <w:r>
        <w:rPr>
          <w:lang w:eastAsia="zh-CN"/>
        </w:rPr>
        <w:t xml:space="preserve"> </w:t>
      </w:r>
      <w:r>
        <w:rPr>
          <w:rFonts w:hint="eastAsia"/>
          <w:lang w:eastAsia="zh-CN"/>
        </w:rPr>
        <w:t>Guo</w:t>
      </w:r>
      <w:r w:rsidRPr="00632E59"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Jin</w:t>
      </w:r>
      <w:r>
        <w:rPr>
          <w:rFonts w:hint="eastAsia"/>
          <w:lang w:eastAsia="zh-CN"/>
        </w:rPr>
        <w:t>g</w:t>
      </w:r>
      <w:r>
        <w:rPr>
          <w:lang w:eastAsia="zh-CN"/>
        </w:rPr>
        <w:t>die</w:t>
      </w:r>
      <w:proofErr w:type="spellEnd"/>
      <w:r>
        <w:rPr>
          <w:lang w:eastAsia="zh-CN"/>
        </w:rPr>
        <w:t xml:space="preserve"> Fan</w:t>
      </w:r>
      <w:r w:rsidRPr="00632E59">
        <w:rPr>
          <w:vertAlign w:val="superscript"/>
          <w:lang w:eastAsia="zh-CN"/>
        </w:rPr>
        <w:t>1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nd</w:t>
      </w:r>
      <w:r>
        <w:rPr>
          <w:lang w:eastAsia="zh-CN"/>
        </w:rPr>
        <w:t xml:space="preserve"> </w:t>
      </w:r>
      <w:r w:rsidRPr="00F927E9">
        <w:rPr>
          <w:lang w:eastAsia="zh-CN"/>
        </w:rPr>
        <w:t>Qi Zhang</w:t>
      </w:r>
      <w:bookmarkEnd w:id="0"/>
      <w:r w:rsidRPr="00A2330E">
        <w:rPr>
          <w:vertAlign w:val="superscript"/>
          <w:lang w:eastAsia="zh-CN"/>
        </w:rPr>
        <w:t>1</w:t>
      </w:r>
      <w:r w:rsidRPr="00F927E9">
        <w:rPr>
          <w:vertAlign w:val="superscript"/>
        </w:rPr>
        <w:t>*</w:t>
      </w:r>
    </w:p>
    <w:p w14:paraId="02FAF973" w14:textId="77777777" w:rsidR="00AF4B77" w:rsidRPr="00F927E9" w:rsidRDefault="00AF4B77" w:rsidP="00AF4B77">
      <w:pPr>
        <w:spacing w:before="120"/>
      </w:pPr>
      <w:r w:rsidRPr="00DC3D33">
        <w:t>1</w:t>
      </w:r>
      <w:r>
        <w:t xml:space="preserve"> </w:t>
      </w:r>
      <w:r w:rsidRPr="00F927E9">
        <w:t>Faculty of Life Science and Technology, Kunming University of Science and Technology, Kunming 650500</w:t>
      </w:r>
      <w:r>
        <w:t>,</w:t>
      </w:r>
      <w:r w:rsidRPr="00F927E9">
        <w:t xml:space="preserve"> China.</w:t>
      </w:r>
    </w:p>
    <w:p w14:paraId="71407230" w14:textId="77777777" w:rsidR="00AF4B77" w:rsidRDefault="00AF4B77" w:rsidP="00AF4B77">
      <w:pPr>
        <w:spacing w:before="120"/>
      </w:pPr>
      <w:r w:rsidRPr="00DC3D33">
        <w:rPr>
          <w:rFonts w:hint="eastAsia"/>
        </w:rPr>
        <w:t>2</w:t>
      </w:r>
      <w:r w:rsidRPr="00DC3D33">
        <w:t xml:space="preserve"> </w:t>
      </w:r>
      <w:r w:rsidRPr="00A2330E">
        <w:t>School of Life Sciences and Technology, Tongji University, Shanghai</w:t>
      </w:r>
      <w:r>
        <w:t xml:space="preserve"> 200120,</w:t>
      </w:r>
      <w:r w:rsidRPr="00A2330E">
        <w:t xml:space="preserve"> China</w:t>
      </w:r>
      <w:r>
        <w:rPr>
          <w:rFonts w:hint="eastAsia"/>
        </w:rPr>
        <w:t>.</w:t>
      </w:r>
    </w:p>
    <w:p w14:paraId="50698B3B" w14:textId="77777777" w:rsidR="00AF4B77" w:rsidRPr="00A2330E" w:rsidRDefault="00AF4B77" w:rsidP="00AF4B77">
      <w:pPr>
        <w:spacing w:before="120"/>
      </w:pPr>
      <w:r w:rsidRPr="00DC3D33">
        <w:t>*</w:t>
      </w:r>
      <w:r>
        <w:t>Correspondence: Qi Zhang, qzhang37@kust.edu.cn</w:t>
      </w:r>
    </w:p>
    <w:p w14:paraId="1FC90751" w14:textId="77777777" w:rsidR="00AF4B77" w:rsidRPr="00AF4B77" w:rsidRDefault="00AF4B77">
      <w:pPr>
        <w:jc w:val="left"/>
        <w:rPr>
          <w:b/>
          <w:bCs/>
        </w:rPr>
      </w:pPr>
    </w:p>
    <w:p w14:paraId="0361F0CC" w14:textId="2B9DD61E" w:rsidR="001C2B97" w:rsidRPr="00CB4DFF" w:rsidRDefault="00B1073D" w:rsidP="001C2B97">
      <w:r w:rsidRPr="00B1073D">
        <w:t>Supplementary</w:t>
      </w:r>
      <w:r w:rsidRPr="00CB4DFF">
        <w:rPr>
          <w:rFonts w:hint="eastAsia"/>
        </w:rPr>
        <w:t xml:space="preserve"> </w:t>
      </w:r>
      <w:r w:rsidR="001C2B97" w:rsidRPr="00CB4DFF">
        <w:rPr>
          <w:rFonts w:hint="eastAsia"/>
        </w:rPr>
        <w:t>Table</w:t>
      </w:r>
      <w:r w:rsidR="001C2B97" w:rsidRPr="00CB4DFF">
        <w:t xml:space="preserve"> </w:t>
      </w:r>
      <w:r w:rsidR="001C2B97" w:rsidRPr="00CB4DFF">
        <w:rPr>
          <w:rFonts w:hint="eastAsia"/>
        </w:rPr>
        <w:t>S</w:t>
      </w:r>
      <w:r w:rsidR="000B2E4F">
        <w:t>1</w:t>
      </w:r>
      <w:r w:rsidR="001C2B97" w:rsidRPr="00CB4DFF">
        <w:t>. T</w:t>
      </w:r>
      <w:r w:rsidR="001C2B97" w:rsidRPr="00CB4DFF">
        <w:rPr>
          <w:rFonts w:hint="eastAsia"/>
        </w:rPr>
        <w:t>he</w:t>
      </w:r>
      <w:r w:rsidR="001C2B97" w:rsidRPr="00CB4DFF">
        <w:t xml:space="preserve"> sequences </w:t>
      </w:r>
      <w:r w:rsidR="001C2B97" w:rsidRPr="00CB4DFF">
        <w:rPr>
          <w:rFonts w:hint="eastAsia"/>
        </w:rPr>
        <w:t>of</w:t>
      </w:r>
      <w:r w:rsidR="001C2B97" w:rsidRPr="00CB4DFF">
        <w:t xml:space="preserve"> promoter </w:t>
      </w:r>
      <w:r w:rsidR="00CB4DFF" w:rsidRPr="00CB4DFF">
        <w:rPr>
          <w:shd w:val="clear" w:color="auto" w:fill="FFFFFF"/>
        </w:rPr>
        <w:t>P</w:t>
      </w:r>
      <w:r w:rsidR="00CB4DFF" w:rsidRPr="00CB4DFF">
        <w:rPr>
          <w:shd w:val="clear" w:color="auto" w:fill="FFFFFF"/>
          <w:vertAlign w:val="subscript"/>
        </w:rPr>
        <w:t>RKU6a</w:t>
      </w:r>
      <w:r w:rsidR="001C2B97" w:rsidRPr="00CB4DFF">
        <w:t xml:space="preserve"> and </w:t>
      </w:r>
      <w:r w:rsidR="00CB4DFF" w:rsidRPr="00CB4DFF">
        <w:t xml:space="preserve">promoter </w:t>
      </w:r>
      <w:r w:rsidR="00CB4DFF" w:rsidRPr="00CB4DFF">
        <w:rPr>
          <w:shd w:val="clear" w:color="auto" w:fill="FFFFFF"/>
        </w:rPr>
        <w:t>P</w:t>
      </w:r>
      <w:r w:rsidR="00CB4DFF" w:rsidRPr="00CB4DFF">
        <w:rPr>
          <w:shd w:val="clear" w:color="auto" w:fill="FFFFFF"/>
          <w:vertAlign w:val="subscript"/>
        </w:rPr>
        <w:t>RKU6b</w:t>
      </w:r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2831"/>
        <w:gridCol w:w="5465"/>
      </w:tblGrid>
      <w:tr w:rsidR="001C2B97" w14:paraId="3C1D68EE" w14:textId="77777777" w:rsidTr="001C2B97">
        <w:tc>
          <w:tcPr>
            <w:tcW w:w="1706" w:type="pct"/>
            <w:vAlign w:val="center"/>
          </w:tcPr>
          <w:p w14:paraId="09386899" w14:textId="30D0ABDD" w:rsidR="001C2B97" w:rsidRDefault="001C2B97" w:rsidP="001C2B97">
            <w:pPr>
              <w:jc w:val="left"/>
            </w:pPr>
            <w:r w:rsidRPr="00272B3E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3294" w:type="pct"/>
            <w:vAlign w:val="center"/>
          </w:tcPr>
          <w:p w14:paraId="541170B3" w14:textId="505E0537" w:rsidR="001C2B97" w:rsidRDefault="001C2B97" w:rsidP="001C2B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</w:pPr>
            <w:r w:rsidRPr="00272B3E">
              <w:rPr>
                <w:rFonts w:cs="Times New Roman"/>
                <w:b/>
                <w:bCs/>
              </w:rPr>
              <w:t>Sequence</w:t>
            </w:r>
          </w:p>
        </w:tc>
      </w:tr>
      <w:tr w:rsidR="001C2B97" w14:paraId="0D681A1B" w14:textId="77777777" w:rsidTr="001C2B97">
        <w:tc>
          <w:tcPr>
            <w:tcW w:w="1706" w:type="pct"/>
          </w:tcPr>
          <w:p w14:paraId="17A7478E" w14:textId="2198AEB5" w:rsidR="001C2B97" w:rsidRPr="00031084" w:rsidRDefault="001C2B97" w:rsidP="001C2B97">
            <w:pPr>
              <w:jc w:val="left"/>
            </w:pPr>
            <w:r w:rsidRPr="00824D5A">
              <w:t xml:space="preserve">promoter </w:t>
            </w:r>
            <w:r w:rsidR="00CB4DFF" w:rsidRPr="00CB4DFF">
              <w:rPr>
                <w:shd w:val="clear" w:color="auto" w:fill="FFFFFF"/>
              </w:rPr>
              <w:t>P</w:t>
            </w:r>
            <w:r w:rsidR="00CB4DFF" w:rsidRPr="00CB4DFF">
              <w:rPr>
                <w:shd w:val="clear" w:color="auto" w:fill="FFFFFF"/>
                <w:vertAlign w:val="subscript"/>
              </w:rPr>
              <w:t>RKU6a</w:t>
            </w:r>
          </w:p>
        </w:tc>
        <w:tc>
          <w:tcPr>
            <w:tcW w:w="3294" w:type="pct"/>
          </w:tcPr>
          <w:p w14:paraId="0770CCA9" w14:textId="77777777" w:rsidR="001C2B97" w:rsidRDefault="001C2B97" w:rsidP="001C2B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  <w:r>
              <w:t>TCTGTTCAGTCCATGTAGCTCGTCAGTAAGCGCCAAGCCAGCTCTTCGAGTCGGTCGAACTGGGACGGACACCTCGCTGAGCCGGGACGAGGGAGGAGACGGGTTACAAGGTGCCACAGCCCACCTCGCCATCCACGCTCAAATGCTACCGTTTCTTGCTCGCGCTGCTTCGTACTTTCTGCGATCGTCAAAACCATCCACCCTACGGGGTGTGATATACATAAAATTGGAACGATACAGGCGAGCTCCT</w:t>
            </w:r>
          </w:p>
        </w:tc>
      </w:tr>
      <w:tr w:rsidR="001C2B97" w:rsidRPr="00031084" w14:paraId="243E1196" w14:textId="77777777" w:rsidTr="001C2B97">
        <w:tc>
          <w:tcPr>
            <w:tcW w:w="1706" w:type="pct"/>
          </w:tcPr>
          <w:p w14:paraId="6DBE45D0" w14:textId="22E7C3B5" w:rsidR="001C2B97" w:rsidRDefault="001C2B97" w:rsidP="001C2B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  <w:r w:rsidRPr="00824D5A">
              <w:t>promoter</w:t>
            </w:r>
            <w:r w:rsidRPr="00E347CB">
              <w:t xml:space="preserve"> </w:t>
            </w:r>
            <w:r w:rsidR="00CB4DFF" w:rsidRPr="00CB4DFF">
              <w:rPr>
                <w:shd w:val="clear" w:color="auto" w:fill="FFFFFF"/>
              </w:rPr>
              <w:t>P</w:t>
            </w:r>
            <w:r w:rsidR="00CB4DFF" w:rsidRPr="00CB4DFF">
              <w:rPr>
                <w:shd w:val="clear" w:color="auto" w:fill="FFFFFF"/>
                <w:vertAlign w:val="subscript"/>
              </w:rPr>
              <w:t>RKU6</w:t>
            </w:r>
            <w:r w:rsidR="00CB4DFF">
              <w:rPr>
                <w:shd w:val="clear" w:color="auto" w:fill="FFFFFF"/>
                <w:vertAlign w:val="subscript"/>
              </w:rPr>
              <w:t>b</w:t>
            </w:r>
          </w:p>
        </w:tc>
        <w:tc>
          <w:tcPr>
            <w:tcW w:w="3294" w:type="pct"/>
          </w:tcPr>
          <w:p w14:paraId="24607A3C" w14:textId="4FFF770B" w:rsidR="001C2B97" w:rsidRPr="001C2B97" w:rsidRDefault="001C2B97" w:rsidP="001C2B97">
            <w:pPr>
              <w:jc w:val="left"/>
            </w:pPr>
            <w:r>
              <w:t>CTCCGTTCAGTCTGTGCAGCTAGCCATTCAGCGCCAACCCAGTTCTTCGAGTTGGTCGAGCTGGAACGGACACCTCGCTGAGCCGGGACGAGGTAGCAGCTGGGCTACAAGCCGCGACAACCTGCCTCGCCGTCCGCGCTCAAATGCTACCGTTTCTTGTTTGCACTGGTTTGTACTTTCTGCGATCGTCAAAACCATCCACCCTACGGGGTGTGATATACATAAAATTGGAACGATACAGGCGAGCTCC</w:t>
            </w:r>
          </w:p>
        </w:tc>
      </w:tr>
    </w:tbl>
    <w:p w14:paraId="1E2B533E" w14:textId="77777777" w:rsidR="0058353B" w:rsidRDefault="0058353B" w:rsidP="0058353B">
      <w:pPr>
        <w:jc w:val="left"/>
      </w:pPr>
    </w:p>
    <w:p w14:paraId="62169775" w14:textId="5409FC92" w:rsidR="0058353B" w:rsidRDefault="0058353B" w:rsidP="0058353B">
      <w:pPr>
        <w:jc w:val="left"/>
        <w:rPr>
          <w:rFonts w:eastAsia="Arial" w:cs="Times New Roman"/>
          <w:color w:val="000000" w:themeColor="text1"/>
        </w:rPr>
      </w:pPr>
      <w:r w:rsidRPr="00B1073D">
        <w:t>Supplementary</w:t>
      </w:r>
      <w:r>
        <w:rPr>
          <w:rFonts w:cs="Times New Roman"/>
          <w:color w:val="000000" w:themeColor="text1"/>
        </w:rPr>
        <w:t xml:space="preserve"> Table S2. </w:t>
      </w:r>
      <w:r w:rsidRPr="00331C76">
        <w:rPr>
          <w:rFonts w:cs="Times New Roman"/>
          <w:color w:val="000000" w:themeColor="text1"/>
        </w:rPr>
        <w:t xml:space="preserve">The sequence of codon-optimized </w:t>
      </w:r>
      <w:r>
        <w:rPr>
          <w:rFonts w:cs="Times New Roman"/>
          <w:color w:val="000000" w:themeColor="text1"/>
        </w:rPr>
        <w:t>Cas9-NLS-</w:t>
      </w:r>
      <w:r w:rsidRPr="00331C76">
        <w:rPr>
          <w:rFonts w:eastAsia="Arial" w:cs="Times New Roman"/>
          <w:color w:val="000000" w:themeColor="text1"/>
        </w:rPr>
        <w:t>6*His</w:t>
      </w:r>
      <w:r>
        <w:rPr>
          <w:rFonts w:cs="Times New Roman"/>
        </w:rPr>
        <w:t>.</w:t>
      </w:r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1979"/>
        <w:gridCol w:w="6317"/>
      </w:tblGrid>
      <w:tr w:rsidR="0058353B" w14:paraId="1619A218" w14:textId="77777777" w:rsidTr="00E2260D">
        <w:tc>
          <w:tcPr>
            <w:tcW w:w="1193" w:type="pct"/>
            <w:vAlign w:val="center"/>
          </w:tcPr>
          <w:p w14:paraId="17BD553F" w14:textId="77777777" w:rsidR="0058353B" w:rsidRDefault="0058353B" w:rsidP="00E2260D">
            <w:pPr>
              <w:jc w:val="left"/>
            </w:pPr>
            <w:r w:rsidRPr="00272B3E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3807" w:type="pct"/>
            <w:vAlign w:val="center"/>
          </w:tcPr>
          <w:p w14:paraId="557C2162" w14:textId="77777777" w:rsidR="0058353B" w:rsidRDefault="0058353B" w:rsidP="00E22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</w:pPr>
            <w:r w:rsidRPr="00272B3E">
              <w:rPr>
                <w:rFonts w:cs="Times New Roman"/>
                <w:b/>
                <w:bCs/>
              </w:rPr>
              <w:t>Sequence</w:t>
            </w:r>
          </w:p>
        </w:tc>
      </w:tr>
      <w:tr w:rsidR="0058353B" w14:paraId="1CBEB6EE" w14:textId="77777777" w:rsidTr="00E2260D">
        <w:tc>
          <w:tcPr>
            <w:tcW w:w="1193" w:type="pct"/>
          </w:tcPr>
          <w:p w14:paraId="706C1F00" w14:textId="77777777" w:rsidR="0058353B" w:rsidRPr="00031084" w:rsidRDefault="0058353B" w:rsidP="00E2260D">
            <w:pPr>
              <w:jc w:val="left"/>
            </w:pPr>
            <w:r w:rsidRPr="00331C76">
              <w:rPr>
                <w:rFonts w:eastAsia="Arial" w:cs="Times New Roman"/>
                <w:color w:val="000000" w:themeColor="text1"/>
              </w:rPr>
              <w:t>6*His-NLS-Cas9</w:t>
            </w:r>
          </w:p>
        </w:tc>
        <w:tc>
          <w:tcPr>
            <w:tcW w:w="3807" w:type="pct"/>
          </w:tcPr>
          <w:p w14:paraId="7EEE2A3F" w14:textId="77777777" w:rsidR="0058353B" w:rsidRPr="009332EC" w:rsidRDefault="0058353B" w:rsidP="00E2260D">
            <w:pPr>
              <w:jc w:val="left"/>
              <w:rPr>
                <w:rFonts w:eastAsia="Arial" w:cs="Times New Roman"/>
              </w:rPr>
            </w:pPr>
            <w:r w:rsidRPr="00331C76">
              <w:rPr>
                <w:rFonts w:eastAsia="Arial" w:cs="Times New Roman"/>
                <w:color w:val="000000" w:themeColor="text1"/>
              </w:rPr>
              <w:t>ATGGACAAGAAGTACTCGATCGGCCTCGACATCGGCACCAACTCGGTCGGCTGGGCCGTCATCACCGACGAGT</w:t>
            </w:r>
            <w:r w:rsidRPr="00331C76">
              <w:rPr>
                <w:rFonts w:eastAsia="Arial" w:cs="Times New Roman"/>
                <w:color w:val="000000" w:themeColor="text1"/>
              </w:rPr>
              <w:lastRenderedPageBreak/>
              <w:t>ACAAGGTCCCGTCGAAGAAGTTCAAGGTCCTCGGCAACACCGACCGCCACTCGATCAAGAAGAACCTCATCGGCGCCCTCCTCTTCGACTCGGGCGAGACCGCCGAGGCCACCCGCCTCAAGCGCACCGCCCGCCGCCGCTACACCCGCCGCAAGAACCGCATCTGCTACCTCCAGGAGATCTTCTCGAACGAGATGGCCAAGGTCGACGACTCGTTCTTCCACCGCCTCGAGGAGTCGTTCCTCGTCGAGGAGGACAAGAAGCACGAGCGCCACCCGATCTTCGGCAACATCGTCGACGAGGTCGCCTACCACGAGAAGTACCCGACCATCTACCACCTCCGCAAGAAGCTCGTCGACTCGACCGACAAGGCCGACCTCCGCCTCATCTACCTCGCCCTCGCGCACATGATCAAGTTCCGCGGCCACTTCCTCATCGAGGGCGACCTCAACCCCGACAACTCGGACGTCGACAAGCTCTTCATCCAGCTCGTCCAGACCTACAACCAGCTCTTCGAGGAGAACCCGATCAACGCCTCGGGCGTCGACGCCAAGGCCATCCTCTCGGCCCGCCTCTCGAAGTCGCGCCGCCTCGAGAACCTCATCGCCCAGCTCCCCGGCGAGAAGAAGAACGGCCTCTTCGGCAACCTCATCGCGCTCTCGCTCGGCCTCACCCCCAACTTCAAGTCGAACTTCGACCTCGCCGAGGACGCCAAGCTCCAGCTCTCGAAGGACACCTACGACGACGACCTCGACAACCTCCTCGCCCAGATCGGCGACCAGTACGCCGACCTCTTCCTCGCCGCCAAGAACCTCTCGGACGCCATCCTCCTCTCGGACATCCTCCGCGTCAACACCGAGATCACCAAGGCCCCCCTCTCGGCCTCGATGATCAAGCGCTACGACGAGCACCACCAGGACCTCACCCTCCTCAAGGCCCTCGTCCGCCAGCAGCTCCCCGAGAAGTACAAGGAGATCTTCTTCGACCAGTCGAAGAACGGCTACGCCGGCTACATCGACGGCGGCGCCTCGCAGGAGGAGTTCTACAAGTTCATCAAGCCGATCCTCGAGAAGATGGACGGCACCGAGGAGCTCCTCGTCAAGCTCAACCGCGAGGACCTCCTCCGCAAGCAGCGCACCTTCGACAACGGCTCGATCCCGCACCAGATCCACCTCGGCGAGCTCCACGCCATCCTCCGCCGCCAGGAGGA</w:t>
            </w:r>
            <w:r w:rsidRPr="00331C76">
              <w:rPr>
                <w:rFonts w:eastAsia="Arial" w:cs="Times New Roman"/>
                <w:color w:val="000000" w:themeColor="text1"/>
              </w:rPr>
              <w:lastRenderedPageBreak/>
              <w:t>CTTCTACCCGTTCCTCAAGGACAACCGCGAGAAGATCGAGAAGATCCTCACCTTCCGCATCCCCTACTACGTCGGCCCGCTCGCGCGCGGCAACTCGCGCTTCGCCTGGATGACCCGCAAGTCGGAGGAGACCATCACCCCCTGGAACTTCGAGGAGGTCGTCGACAAGGGCGCCTCGGCCCAGTCGTTCATCGAGCGCATGACCAACTTCGACAAGAACCTCCCGAACGAGAAGGTCCTCCCGAAGCACTCGCTCCTCTACGAGTACTTCACCGTCTACAACGAGCTCACCAAGGTCAAGTACGTCACCGAGGGCATGCGCAAGCCGGCCTTCCTCTCGGGCGAGCAGAAGAAGGCCATCGTCGACCTCCTCTTCAAGACCAACCGCAAGGTCACCGTCAAGCAGCTCAAGGAGGACTACTTCAAGAAGATCGAGTGCTTCGACTCGGTCGAGATCTCGGGCGTCGAGGACCGCTTCAACGCCTCGCTCGGCACCTACCACGACCTCCTCAAGATCATCAAGGACAAGGACTTCCTCGACAACGAGGAGAACGAGGACATCCTCGAGGACATCGTCCTCACCCTCACCCTCTTCGAGGACCGCGAGATGATCGAGGAGCGCCTCAAGACGTACGCCCACCTCTTCGACGACAAGGTCATGAAGCAGCTCAAGCGCCGCCGCTACACGGGCTGGGGCCGCCTCTCGCGCAAGCTCATCAACGGCATCCGCGACAAGCAGTCGGGCAAGACCATCCTCGACTTCCTCAAGTCGGACGGCTTCGCCAACCGCAACTTCATGCAGCTCATCCACGACGACTCGCTCACCTTCAAGGAGGACATCCAGAAGGCCCAGGTCTCGGGCCAGGGCGACTCGCTCCACGAGCACATCGCCAACCTCGCCGGCTCGCCGGCCATCAAGAAGGGCATCCTCCAGACCGTCAAGGTCGTCGACGAGCTCGTCAAGGTCATGGGCCGCCACAAGCCGGAGAACATCGTCATCGAGATGGCCCGCGAGAACCAGACCACCCAGAAGGGCCAGAAGAACTCGCGCGAGCGCATGAAGCGCATCGAGGAGGGCATCAAGGAGCTCGGCTCGCAGATCCTCAAGGAGCACCCCGTCGAGAACACCCAGCTCCAGAACGAGAAGCTCTACCTCTACTACCTCCAGAACGGCCGCGACATGTACGTCGACCAGGAGCTCGACAT</w:t>
            </w:r>
            <w:r w:rsidRPr="00331C76">
              <w:rPr>
                <w:rFonts w:eastAsia="Arial" w:cs="Times New Roman"/>
                <w:color w:val="000000" w:themeColor="text1"/>
              </w:rPr>
              <w:lastRenderedPageBreak/>
              <w:t>CAACCGCCTCTCGGACTACGACGTCGACCACATCGTCCCCCAGTCGTTCCTCAAGGACGACTCGATCGACAACAAGGTCCTCACCCGCTCGGACAAGAACCGCGGCAAGTCGGACAACGTCCCCTCGGAGGAGGTCGTCAAGAAGATGAAGAACTACTGGCGCCAGCTCCTCAACGCCAAGCTCATCACCCAGCGCAAGTTCGACAACCTCACCAAGGCCGAGCGCGGCGGCCTCTCGGAGCTCGACAAGGCCGGCTTCATCAAGCGCCAGCTCGTCGAGACCCGCCAGATCACCAAGCACGTCGCCCAGATCCTCGACTCGCGCATGAACACCAAGTACGACGAGAACGACAAGCTCATCCGCGAGGTCAAGGTCATCACCCTCAAGTCGAAGCTCGTCTCGGACTTCCGCAAGGACTTCCAGTTCTACAAGGTCCGCGAGATCAACAACTACCACCACGCCCACGACGCCTACCTCAACGCGGTCGTCGGCACCGCCCTCATCAAGAAGTACCCGAAGCTCGAGTCGGAGTTCGTCTACGGCGACTACAAGGTCTACGACGTCCGCAAGATGATCGCCAAGTCGGAGCAGGAGATCGGCAAGGCCACCGCCAAGTACTTCTTCTACTCGAACATCATGAACTTCTTCAAGACCGAGATCACGCTCGCCAACGGCGAGATCCGCAAGCGCCCCCTCATCGAGACCAACGGCGAGACCGGCGAGATCGTCTGGGACAAGGGCCGCGACTTCGCCACCGTCCGCAAGGTCCTCTCGATGCCCCAGGTCAACATCGTCAAGAAGACCGAGGTCCAGACCGGCGGCTTCTCGAAGGAGTCGATCCTCCCGAAGCGCAACTCGGACAAGCTCATCGCCCGCAAGAAGGACTGGGACCCGAAGAAGTACGGCGGCTTCGACTCGCCCACGGTCGCCTACTCGGTCCTCGTCGTCGCCAAGGTCGAGAAGGGCAAGTCGAAGAAGCTCAAGTCGGTCAAGGAGCTCCTCGGCATCACCATCATGGAGCGCTCGTCGTTCGAGAAGAACCCGATCGACTTCCTCGAGGCGAAGGGCTACAAGGAGGTCAAGAAGGACCTCATCATCAAGCTCCCGAAGTACTCGCTCTTCGAGCTCGAGAACGGCCGCAAGCGCATGCTCGCCTCGGCCGGCGAGCTCCAGAAGGGCAACGAGCTCGCCCTCCCGTCGAAGTACG</w:t>
            </w:r>
            <w:r w:rsidRPr="00331C76">
              <w:rPr>
                <w:rFonts w:eastAsia="Arial" w:cs="Times New Roman"/>
                <w:color w:val="000000" w:themeColor="text1"/>
              </w:rPr>
              <w:lastRenderedPageBreak/>
              <w:t>TCAACTTCCTCTACCTCGCCTCGCACTACGAGAAGCTCAAGGGCTCGCCCGAGGACAACGAGCAGAAGCAGCTCTTCGTCGAGCAGCACAAGCACTACCTCGACGAGATCATCGAGCAGATCTCGGAGTTCTCGAAGCGCGTCATCCTCGCCGACGCGAACCTCGACAAGGTCCTCTCGGCCTACAACAAGCACCGCGACAAGCCCATCCGCGAGCAGGCCGAGAACATCATCCACCTCTTCACCCTCACCAACCTCGGCGCCCCGGCCGCCTTCAAGTACTTCGACACCACCATCGACCGCAAGCGCTACACCTCGACCAAGGAGGTCCTCGACGCCACCCTCATCCACCAGTCGATCACCGGCCTCT</w:t>
            </w:r>
            <w:r w:rsidRPr="009332EC">
              <w:rPr>
                <w:rFonts w:eastAsia="Arial" w:cs="Times New Roman"/>
                <w:color w:val="000000" w:themeColor="text1"/>
              </w:rPr>
              <w:t>ACGAGACCCGCATCGACCTCTCGCAGCTCGGCGGCGACGAGATCCGCGAGCTCAAGCGCCGCCTCGGCGAGTGCGAGGCCGGCGACGCCGGCACCCGCAAGCGCGTCAAGTACG</w:t>
            </w:r>
            <w:r w:rsidRPr="009332EC">
              <w:rPr>
                <w:rFonts w:eastAsia="Arial" w:cs="Times New Roman"/>
              </w:rPr>
              <w:t>AGCACCACCACCACCACCACTAG</w:t>
            </w:r>
          </w:p>
          <w:p w14:paraId="11D7BEC8" w14:textId="77777777" w:rsidR="0058353B" w:rsidRPr="00331C76" w:rsidRDefault="0058353B" w:rsidP="00E22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</w:p>
        </w:tc>
      </w:tr>
    </w:tbl>
    <w:p w14:paraId="2ADBEFA7" w14:textId="77777777" w:rsidR="007E6781" w:rsidRPr="0058353B" w:rsidRDefault="007E6781" w:rsidP="007E6781">
      <w:pPr>
        <w:jc w:val="left"/>
        <w:rPr>
          <w:rFonts w:cs="Times New Roman" w:hint="eastAsia"/>
          <w:color w:val="000000" w:themeColor="text1"/>
        </w:rPr>
      </w:pPr>
    </w:p>
    <w:p w14:paraId="05CF0B7A" w14:textId="75E7B9B0" w:rsidR="007E6781" w:rsidRPr="00106BAF" w:rsidRDefault="007E6781" w:rsidP="007E6781">
      <w:pPr>
        <w:jc w:val="left"/>
        <w:rPr>
          <w:rFonts w:eastAsia="Arial" w:cs="Times New Roman"/>
          <w:color w:val="000000" w:themeColor="text1"/>
        </w:rPr>
      </w:pPr>
      <w:r>
        <w:rPr>
          <w:rFonts w:cs="Times New Roman"/>
          <w:color w:val="000000" w:themeColor="text1"/>
        </w:rPr>
        <w:t>Table S</w:t>
      </w:r>
      <w:r w:rsidR="0058353B">
        <w:rPr>
          <w:rFonts w:cs="Times New Roman"/>
          <w:color w:val="000000" w:themeColor="text1"/>
        </w:rPr>
        <w:t>3</w:t>
      </w:r>
      <w:r>
        <w:rPr>
          <w:rFonts w:cs="Times New Roman"/>
          <w:color w:val="000000" w:themeColor="text1"/>
        </w:rPr>
        <w:t xml:space="preserve">. </w:t>
      </w:r>
      <w:r w:rsidRPr="00331C76">
        <w:rPr>
          <w:rFonts w:cs="Times New Roman"/>
          <w:color w:val="000000" w:themeColor="text1"/>
        </w:rPr>
        <w:t>The sequence of</w:t>
      </w:r>
      <w:r>
        <w:rPr>
          <w:rFonts w:cs="Times New Roman"/>
          <w:color w:val="000000" w:themeColor="text1"/>
        </w:rPr>
        <w:t xml:space="preserve"> sgRNA of </w:t>
      </w:r>
      <w:proofErr w:type="spellStart"/>
      <w:r w:rsidRPr="00106BAF">
        <w:rPr>
          <w:rFonts w:cs="Times New Roman"/>
          <w:i/>
          <w:iCs/>
          <w:color w:val="000000" w:themeColor="text1"/>
        </w:rPr>
        <w:t>RKCrtYB</w:t>
      </w:r>
      <w:proofErr w:type="spellEnd"/>
      <w:r>
        <w:rPr>
          <w:rFonts w:cs="Times New Roman"/>
          <w:i/>
          <w:iCs/>
          <w:color w:val="000000" w:themeColor="text1"/>
        </w:rPr>
        <w:t xml:space="preserve"> </w:t>
      </w:r>
      <w:r w:rsidRPr="001C2B97">
        <w:t xml:space="preserve">used in </w:t>
      </w:r>
      <w:r w:rsidRPr="00106BAF">
        <w:t>the present study</w:t>
      </w:r>
      <w:r>
        <w:rPr>
          <w:rFonts w:cs="Times New Roman"/>
        </w:rPr>
        <w:t>.</w:t>
      </w:r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1979"/>
        <w:gridCol w:w="6317"/>
      </w:tblGrid>
      <w:tr w:rsidR="007E6781" w14:paraId="4EB8DC6B" w14:textId="77777777" w:rsidTr="00033E30">
        <w:tc>
          <w:tcPr>
            <w:tcW w:w="1193" w:type="pct"/>
            <w:vAlign w:val="center"/>
          </w:tcPr>
          <w:p w14:paraId="72F7FE04" w14:textId="77777777" w:rsidR="007E6781" w:rsidRDefault="007E6781" w:rsidP="00033E30">
            <w:pPr>
              <w:spacing w:before="120"/>
              <w:jc w:val="left"/>
            </w:pPr>
            <w:r w:rsidRPr="00272B3E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3807" w:type="pct"/>
            <w:vAlign w:val="center"/>
          </w:tcPr>
          <w:p w14:paraId="2ED8D039" w14:textId="77777777" w:rsidR="007E6781" w:rsidRDefault="007E6781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120"/>
              <w:jc w:val="left"/>
            </w:pPr>
            <w:r w:rsidRPr="00272B3E">
              <w:rPr>
                <w:rFonts w:cs="Times New Roman"/>
                <w:b/>
                <w:bCs/>
              </w:rPr>
              <w:t>Sequence</w:t>
            </w:r>
          </w:p>
        </w:tc>
      </w:tr>
      <w:tr w:rsidR="007E6781" w14:paraId="583E810B" w14:textId="77777777" w:rsidTr="00033E30">
        <w:tc>
          <w:tcPr>
            <w:tcW w:w="1193" w:type="pct"/>
          </w:tcPr>
          <w:p w14:paraId="24ECDA2D" w14:textId="77777777" w:rsidR="007E6781" w:rsidRPr="00031084" w:rsidRDefault="007E6781" w:rsidP="00033E30">
            <w:pPr>
              <w:spacing w:before="120"/>
              <w:jc w:val="left"/>
            </w:pPr>
            <w:proofErr w:type="spellStart"/>
            <w:r>
              <w:t>RKCrtYBsg</w:t>
            </w:r>
            <w:r>
              <w:rPr>
                <w:rFonts w:hint="eastAsia"/>
              </w:rPr>
              <w:t>R</w:t>
            </w:r>
            <w:r>
              <w:t>NA</w:t>
            </w:r>
            <w:proofErr w:type="spellEnd"/>
          </w:p>
        </w:tc>
        <w:tc>
          <w:tcPr>
            <w:tcW w:w="3807" w:type="pct"/>
          </w:tcPr>
          <w:p w14:paraId="2D7ABA01" w14:textId="77777777" w:rsidR="007E6781" w:rsidRPr="00106BAF" w:rsidRDefault="007E6781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120"/>
              <w:jc w:val="left"/>
              <w:rPr>
                <w:rFonts w:eastAsia="Arial" w:cs="Times New Roman"/>
                <w:color w:val="595959"/>
              </w:rPr>
            </w:pPr>
            <w:r w:rsidRPr="00106BAF">
              <w:rPr>
                <w:rFonts w:eastAsia="Arial" w:cs="Times New Roman"/>
              </w:rPr>
              <w:t>ACGTTCTTCTTGTGGGAGTG</w:t>
            </w:r>
          </w:p>
        </w:tc>
      </w:tr>
    </w:tbl>
    <w:p w14:paraId="6B939425" w14:textId="5C854D3B" w:rsidR="001C2B97" w:rsidRDefault="001C2B97">
      <w:pPr>
        <w:jc w:val="left"/>
        <w:rPr>
          <w:rFonts w:ascii="Arial" w:eastAsia="Arial" w:hAnsi="Arial" w:cs="Arial"/>
          <w:color w:val="595959"/>
        </w:rPr>
      </w:pPr>
    </w:p>
    <w:p w14:paraId="1AABBDBC" w14:textId="1514DD95" w:rsidR="000B2E4F" w:rsidRDefault="000B2E4F" w:rsidP="000B2E4F">
      <w:r w:rsidRPr="00B1073D">
        <w:t>Supplementary</w:t>
      </w:r>
      <w:r w:rsidRPr="00B1073D">
        <w:rPr>
          <w:rFonts w:hint="eastAsia"/>
        </w:rPr>
        <w:t xml:space="preserve"> Table</w:t>
      </w:r>
      <w:r w:rsidRPr="00B1073D">
        <w:t xml:space="preserve"> </w:t>
      </w:r>
      <w:r w:rsidRPr="00B1073D">
        <w:rPr>
          <w:rFonts w:hint="eastAsia"/>
        </w:rPr>
        <w:t>S</w:t>
      </w:r>
      <w:r w:rsidR="007E6781">
        <w:t>4</w:t>
      </w:r>
      <w:r w:rsidRPr="00B1073D">
        <w:t>. Primers used in the present study.</w:t>
      </w:r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2831"/>
        <w:gridCol w:w="5465"/>
      </w:tblGrid>
      <w:tr w:rsidR="000B2E4F" w14:paraId="7D2CB7E6" w14:textId="77777777" w:rsidTr="00033E30">
        <w:tc>
          <w:tcPr>
            <w:tcW w:w="1706" w:type="pct"/>
            <w:vAlign w:val="center"/>
          </w:tcPr>
          <w:p w14:paraId="499A92AA" w14:textId="77777777" w:rsidR="000B2E4F" w:rsidRDefault="000B2E4F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</w:pPr>
            <w:r w:rsidRPr="00272B3E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3294" w:type="pct"/>
            <w:vAlign w:val="center"/>
          </w:tcPr>
          <w:p w14:paraId="49F95488" w14:textId="77777777" w:rsidR="000B2E4F" w:rsidRPr="0093018C" w:rsidRDefault="000B2E4F" w:rsidP="00033E30">
            <w:pPr>
              <w:jc w:val="left"/>
            </w:pPr>
            <w:r w:rsidRPr="00272B3E">
              <w:rPr>
                <w:rFonts w:cs="Times New Roman"/>
                <w:b/>
                <w:bCs/>
              </w:rPr>
              <w:t>Sequence</w:t>
            </w:r>
          </w:p>
        </w:tc>
      </w:tr>
      <w:tr w:rsidR="000B2E4F" w14:paraId="5B34AF0D" w14:textId="77777777" w:rsidTr="00033E30">
        <w:tc>
          <w:tcPr>
            <w:tcW w:w="5000" w:type="pct"/>
            <w:gridSpan w:val="2"/>
          </w:tcPr>
          <w:p w14:paraId="3797F23C" w14:textId="77777777" w:rsidR="000B2E4F" w:rsidRPr="0093018C" w:rsidRDefault="000B2E4F" w:rsidP="00033E30">
            <w:pPr>
              <w:jc w:val="left"/>
            </w:pPr>
            <w:r w:rsidRPr="00CB4DFF">
              <w:rPr>
                <w:b/>
                <w:bCs/>
              </w:rPr>
              <w:t xml:space="preserve">Promoters </w:t>
            </w:r>
            <w:r w:rsidRPr="00CB4DFF">
              <w:rPr>
                <w:b/>
                <w:bCs/>
                <w:shd w:val="clear" w:color="auto" w:fill="FFFFFF"/>
              </w:rPr>
              <w:t>P</w:t>
            </w:r>
            <w:r w:rsidRPr="00CB4DFF">
              <w:rPr>
                <w:b/>
                <w:bCs/>
                <w:shd w:val="clear" w:color="auto" w:fill="FFFFFF"/>
                <w:vertAlign w:val="subscript"/>
              </w:rPr>
              <w:t>RKU6a</w:t>
            </w:r>
            <w:r w:rsidRPr="00CB4DFF">
              <w:rPr>
                <w:b/>
                <w:bCs/>
                <w:shd w:val="clear" w:color="auto" w:fill="FFFFFF"/>
              </w:rPr>
              <w:t xml:space="preserve"> and P</w:t>
            </w:r>
            <w:r w:rsidRPr="00CB4DFF">
              <w:rPr>
                <w:b/>
                <w:bCs/>
                <w:shd w:val="clear" w:color="auto" w:fill="FFFFFF"/>
                <w:vertAlign w:val="subscript"/>
              </w:rPr>
              <w:t>RKU6b</w:t>
            </w:r>
            <w:r w:rsidRPr="00CB4DFF">
              <w:rPr>
                <w:rFonts w:cs="Times New Roman"/>
                <w:b/>
                <w:bCs/>
              </w:rPr>
              <w:t xml:space="preserve"> Amplification</w:t>
            </w:r>
          </w:p>
        </w:tc>
      </w:tr>
      <w:tr w:rsidR="000B2E4F" w14:paraId="60E7A97F" w14:textId="77777777" w:rsidTr="00033E30">
        <w:tc>
          <w:tcPr>
            <w:tcW w:w="1706" w:type="pct"/>
          </w:tcPr>
          <w:p w14:paraId="0F2C7BF6" w14:textId="77777777" w:rsidR="000B2E4F" w:rsidRDefault="000B2E4F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  <w:r w:rsidRPr="00824D5A">
              <w:rPr>
                <w:shd w:val="clear" w:color="auto" w:fill="FFFFFF"/>
              </w:rPr>
              <w:t>U6a-F</w:t>
            </w:r>
          </w:p>
        </w:tc>
        <w:tc>
          <w:tcPr>
            <w:tcW w:w="3294" w:type="pct"/>
          </w:tcPr>
          <w:p w14:paraId="389C57F8" w14:textId="77777777" w:rsidR="000B2E4F" w:rsidRPr="00031084" w:rsidRDefault="000B2E4F" w:rsidP="00033E30">
            <w:pPr>
              <w:jc w:val="left"/>
              <w:rPr>
                <w:shd w:val="clear" w:color="auto" w:fill="FFFFFF"/>
              </w:rPr>
            </w:pPr>
            <w:r w:rsidRPr="0093018C">
              <w:t>TCTGTTCAGTCCATGTAGCT</w:t>
            </w:r>
          </w:p>
        </w:tc>
      </w:tr>
      <w:tr w:rsidR="000B2E4F" w14:paraId="32E33ADC" w14:textId="77777777" w:rsidTr="00033E30">
        <w:tc>
          <w:tcPr>
            <w:tcW w:w="1706" w:type="pct"/>
          </w:tcPr>
          <w:p w14:paraId="325E5643" w14:textId="77777777" w:rsidR="000B2E4F" w:rsidRPr="00031084" w:rsidRDefault="000B2E4F" w:rsidP="00033E30">
            <w:pPr>
              <w:jc w:val="left"/>
              <w:rPr>
                <w:shd w:val="clear" w:color="auto" w:fill="FFFFFF"/>
              </w:rPr>
            </w:pPr>
            <w:r w:rsidRPr="00824D5A">
              <w:rPr>
                <w:shd w:val="clear" w:color="auto" w:fill="FFFFFF"/>
              </w:rPr>
              <w:t>U6</w:t>
            </w:r>
            <w:r w:rsidRPr="00824D5A">
              <w:rPr>
                <w:rFonts w:hint="eastAsia"/>
                <w:shd w:val="clear" w:color="auto" w:fill="FFFFFF"/>
              </w:rPr>
              <w:t>a</w:t>
            </w:r>
            <w:r w:rsidRPr="00824D5A">
              <w:rPr>
                <w:shd w:val="clear" w:color="auto" w:fill="FFFFFF"/>
              </w:rPr>
              <w:t>-R</w:t>
            </w:r>
          </w:p>
        </w:tc>
        <w:tc>
          <w:tcPr>
            <w:tcW w:w="3294" w:type="pct"/>
          </w:tcPr>
          <w:p w14:paraId="68201C1C" w14:textId="77777777" w:rsidR="000B2E4F" w:rsidRDefault="000B2E4F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  <w:r w:rsidRPr="0093018C">
              <w:t>AGGAGCTCGCCTGTATC</w:t>
            </w:r>
          </w:p>
        </w:tc>
      </w:tr>
      <w:tr w:rsidR="000B2E4F" w14:paraId="242C935E" w14:textId="77777777" w:rsidTr="00033E30">
        <w:tc>
          <w:tcPr>
            <w:tcW w:w="1706" w:type="pct"/>
          </w:tcPr>
          <w:p w14:paraId="5255D7D9" w14:textId="77777777" w:rsidR="000B2E4F" w:rsidRPr="00031084" w:rsidRDefault="000B2E4F" w:rsidP="00033E30">
            <w:pPr>
              <w:jc w:val="left"/>
              <w:rPr>
                <w:shd w:val="clear" w:color="auto" w:fill="FFFFFF"/>
              </w:rPr>
            </w:pPr>
            <w:r w:rsidRPr="00824D5A">
              <w:rPr>
                <w:shd w:val="clear" w:color="auto" w:fill="FFFFFF"/>
              </w:rPr>
              <w:t>U6b-F</w:t>
            </w:r>
          </w:p>
        </w:tc>
        <w:tc>
          <w:tcPr>
            <w:tcW w:w="3294" w:type="pct"/>
          </w:tcPr>
          <w:p w14:paraId="42467613" w14:textId="77777777" w:rsidR="000B2E4F" w:rsidRDefault="000B2E4F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  <w:r w:rsidRPr="0093018C">
              <w:t>CTCCGTTCAGTCTGTGCAGC</w:t>
            </w:r>
          </w:p>
        </w:tc>
      </w:tr>
      <w:tr w:rsidR="000B2E4F" w14:paraId="04297669" w14:textId="77777777" w:rsidTr="00033E30">
        <w:tc>
          <w:tcPr>
            <w:tcW w:w="1706" w:type="pct"/>
          </w:tcPr>
          <w:p w14:paraId="5D1E362B" w14:textId="77777777" w:rsidR="000B2E4F" w:rsidRPr="00031084" w:rsidRDefault="000B2E4F" w:rsidP="00033E30">
            <w:pPr>
              <w:jc w:val="left"/>
              <w:rPr>
                <w:shd w:val="clear" w:color="auto" w:fill="FFFFFF"/>
              </w:rPr>
            </w:pPr>
            <w:r w:rsidRPr="00824D5A">
              <w:rPr>
                <w:shd w:val="clear" w:color="auto" w:fill="FFFFFF"/>
              </w:rPr>
              <w:t>U6</w:t>
            </w:r>
            <w:r w:rsidRPr="00824D5A">
              <w:rPr>
                <w:rFonts w:hint="eastAsia"/>
                <w:shd w:val="clear" w:color="auto" w:fill="FFFFFF"/>
              </w:rPr>
              <w:t>b</w:t>
            </w:r>
            <w:r w:rsidRPr="00824D5A">
              <w:rPr>
                <w:shd w:val="clear" w:color="auto" w:fill="FFFFFF"/>
              </w:rPr>
              <w:t>-R</w:t>
            </w:r>
          </w:p>
        </w:tc>
        <w:tc>
          <w:tcPr>
            <w:tcW w:w="3294" w:type="pct"/>
          </w:tcPr>
          <w:p w14:paraId="6B10F239" w14:textId="77777777" w:rsidR="000B2E4F" w:rsidRDefault="000B2E4F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  <w:r w:rsidRPr="0093018C">
              <w:t>GGAGCTCGCCTGTATCGTTC</w:t>
            </w:r>
          </w:p>
        </w:tc>
      </w:tr>
      <w:tr w:rsidR="000B2E4F" w14:paraId="1A0B8280" w14:textId="77777777" w:rsidTr="00033E30">
        <w:tc>
          <w:tcPr>
            <w:tcW w:w="5000" w:type="pct"/>
            <w:gridSpan w:val="2"/>
          </w:tcPr>
          <w:p w14:paraId="45B05DCE" w14:textId="77777777" w:rsidR="000B2E4F" w:rsidRPr="00CB4DFF" w:rsidRDefault="000B2E4F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b/>
                <w:bCs/>
              </w:rPr>
            </w:pPr>
            <w:r w:rsidRPr="00CB4DFF">
              <w:rPr>
                <w:b/>
                <w:bCs/>
                <w:shd w:val="clear" w:color="auto" w:fill="FFFFFF"/>
              </w:rPr>
              <w:t>Sequencing of gRNA Target Sites</w:t>
            </w:r>
          </w:p>
        </w:tc>
      </w:tr>
      <w:tr w:rsidR="000B2E4F" w14:paraId="77945E35" w14:textId="77777777" w:rsidTr="00033E30">
        <w:tc>
          <w:tcPr>
            <w:tcW w:w="1706" w:type="pct"/>
          </w:tcPr>
          <w:p w14:paraId="469A3A19" w14:textId="77777777" w:rsidR="000B2E4F" w:rsidRPr="00031084" w:rsidRDefault="000B2E4F" w:rsidP="00033E30">
            <w:pPr>
              <w:jc w:val="left"/>
              <w:rPr>
                <w:shd w:val="clear" w:color="auto" w:fill="FFFFFF"/>
              </w:rPr>
            </w:pPr>
            <w:r>
              <w:rPr>
                <w:rFonts w:hint="eastAsia"/>
              </w:rPr>
              <w:t>YB</w:t>
            </w:r>
            <w:r>
              <w:t xml:space="preserve">1 </w:t>
            </w:r>
          </w:p>
        </w:tc>
        <w:tc>
          <w:tcPr>
            <w:tcW w:w="3294" w:type="pct"/>
          </w:tcPr>
          <w:p w14:paraId="25B3A381" w14:textId="77777777" w:rsidR="000B2E4F" w:rsidRDefault="000B2E4F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  <w:r w:rsidRPr="000B2D00">
              <w:t>GACCTACCTCGCCCTTATCG</w:t>
            </w:r>
          </w:p>
        </w:tc>
      </w:tr>
      <w:tr w:rsidR="000B2E4F" w14:paraId="151A4395" w14:textId="77777777" w:rsidTr="00033E30">
        <w:tc>
          <w:tcPr>
            <w:tcW w:w="1706" w:type="pct"/>
          </w:tcPr>
          <w:p w14:paraId="11EF0900" w14:textId="77777777" w:rsidR="000B2E4F" w:rsidRPr="00031084" w:rsidRDefault="000B2E4F" w:rsidP="00033E30">
            <w:pPr>
              <w:jc w:val="left"/>
            </w:pPr>
            <w:r>
              <w:rPr>
                <w:rFonts w:hint="eastAsia"/>
              </w:rPr>
              <w:t>YB</w:t>
            </w:r>
            <w:r>
              <w:t xml:space="preserve">2 </w:t>
            </w:r>
          </w:p>
        </w:tc>
        <w:tc>
          <w:tcPr>
            <w:tcW w:w="3294" w:type="pct"/>
          </w:tcPr>
          <w:p w14:paraId="1A38EE4A" w14:textId="77777777" w:rsidR="000B2E4F" w:rsidRDefault="000B2E4F" w:rsidP="00033E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Arial" w:hAnsi="Arial" w:cs="Arial"/>
                <w:color w:val="595959"/>
              </w:rPr>
            </w:pPr>
            <w:r w:rsidRPr="000B2D00">
              <w:t>GGCCGTTGAGGTATATCGCG</w:t>
            </w:r>
          </w:p>
        </w:tc>
      </w:tr>
    </w:tbl>
    <w:p w14:paraId="5482B5A8" w14:textId="77777777" w:rsidR="00106BAF" w:rsidRPr="00106BAF" w:rsidRDefault="00106BAF" w:rsidP="00AF4B77">
      <w:pPr>
        <w:jc w:val="left"/>
        <w:rPr>
          <w:rFonts w:eastAsia="Arial" w:cs="Times New Roman"/>
          <w:color w:val="000000" w:themeColor="text1"/>
        </w:rPr>
      </w:pPr>
    </w:p>
    <w:sectPr w:rsidR="00106BAF" w:rsidRPr="00106BA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0CC83" w14:textId="77777777" w:rsidR="007C6F8D" w:rsidRDefault="007C6F8D">
      <w:pPr>
        <w:spacing w:line="240" w:lineRule="auto"/>
      </w:pPr>
      <w:r>
        <w:separator/>
      </w:r>
    </w:p>
  </w:endnote>
  <w:endnote w:type="continuationSeparator" w:id="0">
    <w:p w14:paraId="256F6E11" w14:textId="77777777" w:rsidR="007C6F8D" w:rsidRDefault="007C6F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B51FD" w14:textId="77777777" w:rsidR="007C6F8D" w:rsidRDefault="007C6F8D">
      <w:r>
        <w:separator/>
      </w:r>
    </w:p>
  </w:footnote>
  <w:footnote w:type="continuationSeparator" w:id="0">
    <w:p w14:paraId="3393C93C" w14:textId="77777777" w:rsidR="007C6F8D" w:rsidRDefault="007C6F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06B49"/>
    <w:multiLevelType w:val="hybridMultilevel"/>
    <w:tmpl w:val="5D9231EC"/>
    <w:lvl w:ilvl="0" w:tplc="7B1C54DC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F1B4289A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F5F2ECBA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4CE69E62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C52475F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F10C0108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0A2C8602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955C8A42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AFDE81C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1377007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EDD"/>
    <w:rsid w:val="00031084"/>
    <w:rsid w:val="00040C05"/>
    <w:rsid w:val="000B2D00"/>
    <w:rsid w:val="000B2E4F"/>
    <w:rsid w:val="000B7A81"/>
    <w:rsid w:val="00106BAF"/>
    <w:rsid w:val="001C2B97"/>
    <w:rsid w:val="002F18AE"/>
    <w:rsid w:val="00320EDD"/>
    <w:rsid w:val="00331C76"/>
    <w:rsid w:val="0047582D"/>
    <w:rsid w:val="00544069"/>
    <w:rsid w:val="0058353B"/>
    <w:rsid w:val="005D7E7E"/>
    <w:rsid w:val="006C39D4"/>
    <w:rsid w:val="006C3CC3"/>
    <w:rsid w:val="00783EFA"/>
    <w:rsid w:val="007C6F8D"/>
    <w:rsid w:val="007E6781"/>
    <w:rsid w:val="00845BEF"/>
    <w:rsid w:val="009332EC"/>
    <w:rsid w:val="00A322E5"/>
    <w:rsid w:val="00A8741D"/>
    <w:rsid w:val="00AE3C7F"/>
    <w:rsid w:val="00AF4B77"/>
    <w:rsid w:val="00B1073D"/>
    <w:rsid w:val="00C53999"/>
    <w:rsid w:val="00CB4DFF"/>
    <w:rsid w:val="00DA7190"/>
    <w:rsid w:val="00DE5562"/>
    <w:rsid w:val="00E347CB"/>
    <w:rsid w:val="00F26B9C"/>
    <w:rsid w:val="00FD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64080"/>
  <w15:docId w15:val="{12AA100F-5DF0-5949-8914-A40046215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E7E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character" w:styleId="af6">
    <w:name w:val="annotation reference"/>
    <w:basedOn w:val="a0"/>
    <w:uiPriority w:val="99"/>
    <w:semiHidden/>
    <w:unhideWhenUsed/>
    <w:rsid w:val="006C3CC3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6C3CC3"/>
    <w:pPr>
      <w:spacing w:beforeLines="50" w:before="50"/>
      <w:jc w:val="left"/>
    </w:pPr>
  </w:style>
  <w:style w:type="character" w:customStyle="1" w:styleId="af8">
    <w:name w:val="批注文字 字符"/>
    <w:basedOn w:val="a0"/>
    <w:link w:val="af7"/>
    <w:uiPriority w:val="99"/>
    <w:rsid w:val="006C3CC3"/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AF4B7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240" w:line="240" w:lineRule="auto"/>
      <w:jc w:val="left"/>
    </w:pPr>
    <w:rPr>
      <w:rFonts w:eastAsia="宋体" w:cs="Times New Roman"/>
      <w:b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6</Words>
  <Characters>4927</Characters>
  <Application>Microsoft Office Word</Application>
  <DocSecurity>0</DocSecurity>
  <Lines>100</Lines>
  <Paragraphs>35</Paragraphs>
  <ScaleCrop>false</ScaleCrop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Guo</dc:creator>
  <cp:lastModifiedBy>Rui Guo</cp:lastModifiedBy>
  <cp:revision>3</cp:revision>
  <dcterms:created xsi:type="dcterms:W3CDTF">2022-09-21T01:18:00Z</dcterms:created>
  <dcterms:modified xsi:type="dcterms:W3CDTF">2022-09-21T01:18:00Z</dcterms:modified>
</cp:coreProperties>
</file>